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69A7B" w14:textId="171E4A25" w:rsidR="00BD210A" w:rsidRPr="00725A6F" w:rsidRDefault="00BD210A" w:rsidP="00BD210A">
      <w:pPr>
        <w:ind w:left="720" w:hanging="720"/>
        <w:jc w:val="center"/>
        <w:rPr>
          <w:b/>
          <w:bCs/>
        </w:rPr>
      </w:pPr>
      <w:r w:rsidRPr="00725A6F">
        <w:rPr>
          <w:b/>
          <w:bCs/>
        </w:rPr>
        <w:t xml:space="preserve">Scoping Review </w:t>
      </w:r>
      <w:r w:rsidR="009018FA">
        <w:rPr>
          <w:b/>
          <w:bCs/>
        </w:rPr>
        <w:t xml:space="preserve">– </w:t>
      </w:r>
      <w:r w:rsidR="00153286">
        <w:rPr>
          <w:b/>
          <w:bCs/>
        </w:rPr>
        <w:t>Example MEDLINE Search Strategy</w:t>
      </w:r>
    </w:p>
    <w:p w14:paraId="3796186D" w14:textId="77777777" w:rsidR="00BD210A" w:rsidRDefault="00BD210A" w:rsidP="005B741D">
      <w:pPr>
        <w:ind w:left="720" w:hanging="720"/>
      </w:pPr>
    </w:p>
    <w:p w14:paraId="545EB0FB" w14:textId="69DE46F7" w:rsidR="00BD210A" w:rsidRPr="007427C5" w:rsidRDefault="00BD210A" w:rsidP="005B741D">
      <w:pPr>
        <w:ind w:left="720" w:hanging="720"/>
      </w:pPr>
      <w:r w:rsidRPr="00D80717">
        <w:rPr>
          <w:i/>
          <w:iCs/>
        </w:rPr>
        <w:t>Ovid MEDLINE</w:t>
      </w:r>
      <w:r w:rsidR="00D80717" w:rsidRPr="00D80717">
        <w:rPr>
          <w:i/>
          <w:iCs/>
        </w:rPr>
        <w:t>(R) ALL 1946 to August 16, 2022</w:t>
      </w:r>
    </w:p>
    <w:p w14:paraId="4BB79F53" w14:textId="4FB8696B" w:rsidR="005B741D" w:rsidRDefault="005B741D" w:rsidP="005B741D">
      <w:pPr>
        <w:ind w:left="720" w:hanging="720"/>
      </w:pPr>
      <w:r>
        <w:t>1.</w:t>
      </w:r>
      <w:r>
        <w:tab/>
        <w:t xml:space="preserve">exp </w:t>
      </w:r>
      <w:proofErr w:type="spellStart"/>
      <w:r>
        <w:t>leukemia</w:t>
      </w:r>
      <w:proofErr w:type="spellEnd"/>
      <w:r>
        <w:t xml:space="preserve">, hairy cell/ or exp </w:t>
      </w:r>
      <w:proofErr w:type="spellStart"/>
      <w:r>
        <w:t>leukemia</w:t>
      </w:r>
      <w:proofErr w:type="spellEnd"/>
      <w:r>
        <w:t xml:space="preserve">, lymphoid/ or exp </w:t>
      </w:r>
      <w:proofErr w:type="spellStart"/>
      <w:r>
        <w:t>leukemia</w:t>
      </w:r>
      <w:proofErr w:type="spellEnd"/>
      <w:r>
        <w:t xml:space="preserve">, mast-cell/ or exp </w:t>
      </w:r>
      <w:proofErr w:type="spellStart"/>
      <w:r>
        <w:t>leukemia</w:t>
      </w:r>
      <w:proofErr w:type="spellEnd"/>
      <w:r>
        <w:t xml:space="preserve">, myeloid/ or exp </w:t>
      </w:r>
      <w:proofErr w:type="spellStart"/>
      <w:r>
        <w:t>leukemia</w:t>
      </w:r>
      <w:proofErr w:type="spellEnd"/>
      <w:r>
        <w:t xml:space="preserve">, plasma cell/ or exp </w:t>
      </w:r>
      <w:proofErr w:type="spellStart"/>
      <w:r>
        <w:t>leukemia</w:t>
      </w:r>
      <w:proofErr w:type="spellEnd"/>
      <w:r>
        <w:t>, radiation-induced/</w:t>
      </w:r>
    </w:p>
    <w:p w14:paraId="5E680D11" w14:textId="77777777" w:rsidR="005B741D" w:rsidRDefault="005B741D" w:rsidP="005B741D">
      <w:r>
        <w:t xml:space="preserve">2. </w:t>
      </w:r>
      <w:r>
        <w:tab/>
        <w:t>exp Lymphoma/</w:t>
      </w:r>
    </w:p>
    <w:p w14:paraId="58CA1DD1" w14:textId="77777777" w:rsidR="005B741D" w:rsidRDefault="005B741D" w:rsidP="005B741D">
      <w:r>
        <w:t>3.</w:t>
      </w:r>
      <w:r>
        <w:tab/>
        <w:t>exp Hematologic Neoplasms/</w:t>
      </w:r>
    </w:p>
    <w:p w14:paraId="5CE6B031" w14:textId="77777777" w:rsidR="005B741D" w:rsidRDefault="005B741D" w:rsidP="005B741D">
      <w:r>
        <w:t xml:space="preserve">4. </w:t>
      </w:r>
      <w:r>
        <w:tab/>
        <w:t>exp Myelodysplastic Syndromes/</w:t>
      </w:r>
    </w:p>
    <w:p w14:paraId="19023CC4" w14:textId="77777777" w:rsidR="005B741D" w:rsidRDefault="005B741D" w:rsidP="005B741D">
      <w:r>
        <w:t xml:space="preserve">5. </w:t>
      </w:r>
      <w:r>
        <w:tab/>
        <w:t>exp Myelodysplastic-Myeloproliferative Diseases/</w:t>
      </w:r>
    </w:p>
    <w:p w14:paraId="05E1F370" w14:textId="77777777" w:rsidR="005B741D" w:rsidRDefault="005B741D" w:rsidP="005B741D">
      <w:pPr>
        <w:ind w:left="720" w:hanging="720"/>
      </w:pPr>
      <w:r>
        <w:t xml:space="preserve">6. </w:t>
      </w:r>
      <w:r>
        <w:tab/>
        <w:t xml:space="preserve">exp </w:t>
      </w:r>
      <w:proofErr w:type="spellStart"/>
      <w:r>
        <w:t>leukemia</w:t>
      </w:r>
      <w:proofErr w:type="spellEnd"/>
      <w:r>
        <w:t xml:space="preserve">, erythroblastic, acute/ or exp </w:t>
      </w:r>
      <w:proofErr w:type="spellStart"/>
      <w:r>
        <w:t>leukemia</w:t>
      </w:r>
      <w:proofErr w:type="spellEnd"/>
      <w:r>
        <w:t xml:space="preserve">, myelogenous, chronic, </w:t>
      </w:r>
      <w:proofErr w:type="spellStart"/>
      <w:r>
        <w:t>bcr-abl</w:t>
      </w:r>
      <w:proofErr w:type="spellEnd"/>
      <w:r>
        <w:t xml:space="preserve"> positive/ or exp </w:t>
      </w:r>
      <w:proofErr w:type="spellStart"/>
      <w:r>
        <w:t>leukemia</w:t>
      </w:r>
      <w:proofErr w:type="spellEnd"/>
      <w:r>
        <w:t xml:space="preserve">, neutrophilic, chronic/ or exp </w:t>
      </w:r>
      <w:proofErr w:type="spellStart"/>
      <w:r>
        <w:t>polycythemia</w:t>
      </w:r>
      <w:proofErr w:type="spellEnd"/>
      <w:r>
        <w:t xml:space="preserve"> vera/ or exp primary myelofibrosis/ or exp thrombocythemia, essential/</w:t>
      </w:r>
    </w:p>
    <w:p w14:paraId="4844C70F" w14:textId="77777777" w:rsidR="005B741D" w:rsidRDefault="005B741D" w:rsidP="005B741D">
      <w:pPr>
        <w:ind w:left="720" w:hanging="720"/>
      </w:pPr>
      <w:r>
        <w:t>7.</w:t>
      </w:r>
      <w:r>
        <w:tab/>
        <w:t>(</w:t>
      </w:r>
      <w:proofErr w:type="spellStart"/>
      <w:proofErr w:type="gramStart"/>
      <w:r>
        <w:t>h?ematolog</w:t>
      </w:r>
      <w:proofErr w:type="spellEnd"/>
      <w:proofErr w:type="gramEnd"/>
      <w:r>
        <w:t xml:space="preserve">* cancer* or </w:t>
      </w:r>
      <w:proofErr w:type="spellStart"/>
      <w:r>
        <w:t>h?ematolog</w:t>
      </w:r>
      <w:proofErr w:type="spellEnd"/>
      <w:r>
        <w:t xml:space="preserve">* </w:t>
      </w:r>
      <w:proofErr w:type="spellStart"/>
      <w:r>
        <w:t>malignanc</w:t>
      </w:r>
      <w:proofErr w:type="spellEnd"/>
      <w:r>
        <w:t xml:space="preserve">* or </w:t>
      </w:r>
      <w:proofErr w:type="spellStart"/>
      <w:r>
        <w:t>h?ematolog</w:t>
      </w:r>
      <w:proofErr w:type="spellEnd"/>
      <w:r>
        <w:t xml:space="preserve">* </w:t>
      </w:r>
      <w:proofErr w:type="spellStart"/>
      <w:r>
        <w:t>oncolog</w:t>
      </w:r>
      <w:proofErr w:type="spellEnd"/>
      <w:r>
        <w:t xml:space="preserve">* or </w:t>
      </w:r>
      <w:proofErr w:type="spellStart"/>
      <w:r>
        <w:t>h?emato-oncolog</w:t>
      </w:r>
      <w:proofErr w:type="spellEnd"/>
      <w:r>
        <w:t xml:space="preserve">* or </w:t>
      </w:r>
      <w:proofErr w:type="spellStart"/>
      <w:r>
        <w:t>h?ematolog</w:t>
      </w:r>
      <w:proofErr w:type="spellEnd"/>
      <w:r>
        <w:t xml:space="preserve">* neoplasm* or blood cancer* or non-solid </w:t>
      </w:r>
      <w:proofErr w:type="spellStart"/>
      <w:r>
        <w:t>tum?or</w:t>
      </w:r>
      <w:proofErr w:type="spellEnd"/>
      <w:r>
        <w:t xml:space="preserve">* or </w:t>
      </w:r>
      <w:proofErr w:type="spellStart"/>
      <w:r>
        <w:t>leuk?emia</w:t>
      </w:r>
      <w:proofErr w:type="spellEnd"/>
      <w:r>
        <w:t>* or lymphoma* or myeloma* or Hodgkin* disease or myeloproliferative neoplasm* or myelodysplasia or myelodysplastic syndrome*).</w:t>
      </w:r>
      <w:proofErr w:type="spellStart"/>
      <w:r>
        <w:t>ab,kf,kw,ti</w:t>
      </w:r>
      <w:proofErr w:type="spellEnd"/>
      <w:r>
        <w:t>.</w:t>
      </w:r>
    </w:p>
    <w:p w14:paraId="11956D35" w14:textId="77777777" w:rsidR="005B741D" w:rsidRDefault="005B741D" w:rsidP="005B741D">
      <w:r>
        <w:t xml:space="preserve">8. </w:t>
      </w:r>
      <w:r>
        <w:tab/>
        <w:t>1 or 2 or 3 or 4 or 5 or 6 or 7</w:t>
      </w:r>
    </w:p>
    <w:p w14:paraId="2C8B4D2B" w14:textId="77777777" w:rsidR="005B741D" w:rsidRDefault="005B741D" w:rsidP="005B741D">
      <w:r>
        <w:t>9.</w:t>
      </w:r>
      <w:r>
        <w:tab/>
        <w:t>exp Cancer Survivors/</w:t>
      </w:r>
    </w:p>
    <w:p w14:paraId="771C25F6" w14:textId="77777777" w:rsidR="005B741D" w:rsidRDefault="005B741D" w:rsidP="005B741D">
      <w:r>
        <w:t>10.</w:t>
      </w:r>
      <w:r>
        <w:tab/>
        <w:t>exp Survivorship/</w:t>
      </w:r>
    </w:p>
    <w:p w14:paraId="0DE9492E" w14:textId="77777777" w:rsidR="005B741D" w:rsidRDefault="005B741D" w:rsidP="005B741D">
      <w:r>
        <w:t xml:space="preserve">11. </w:t>
      </w:r>
      <w:r>
        <w:tab/>
        <w:t>(survivor* or "living ADJ4 cancer"</w:t>
      </w:r>
      <w:proofErr w:type="gramStart"/>
      <w:r>
        <w:t>).</w:t>
      </w:r>
      <w:proofErr w:type="spellStart"/>
      <w:r>
        <w:t>ti</w:t>
      </w:r>
      <w:proofErr w:type="gramEnd"/>
      <w:r>
        <w:t>,ab,kw,kf</w:t>
      </w:r>
      <w:proofErr w:type="spellEnd"/>
      <w:r>
        <w:t>.</w:t>
      </w:r>
    </w:p>
    <w:p w14:paraId="49A91219" w14:textId="77777777" w:rsidR="005B741D" w:rsidRDefault="005B741D" w:rsidP="005B741D">
      <w:r>
        <w:t>12.</w:t>
      </w:r>
      <w:r>
        <w:tab/>
        <w:t>9 or 10 or 11</w:t>
      </w:r>
    </w:p>
    <w:p w14:paraId="76281F3F" w14:textId="77777777" w:rsidR="005B741D" w:rsidRDefault="005B741D" w:rsidP="005B741D">
      <w:r>
        <w:t>13.</w:t>
      </w:r>
      <w:r>
        <w:tab/>
        <w:t>exp Follow-Up Studies/</w:t>
      </w:r>
    </w:p>
    <w:p w14:paraId="7C43AFBD" w14:textId="77777777" w:rsidR="005B741D" w:rsidRDefault="005B741D" w:rsidP="005B741D">
      <w:r>
        <w:t>14.</w:t>
      </w:r>
      <w:r>
        <w:tab/>
        <w:t>exp Patient-</w:t>
      </w:r>
      <w:proofErr w:type="spellStart"/>
      <w:r>
        <w:t>Centered</w:t>
      </w:r>
      <w:proofErr w:type="spellEnd"/>
      <w:r>
        <w:t xml:space="preserve"> Care/</w:t>
      </w:r>
    </w:p>
    <w:p w14:paraId="4BB9EF9A" w14:textId="77777777" w:rsidR="005B741D" w:rsidRDefault="005B741D" w:rsidP="005B741D">
      <w:r>
        <w:t>15.</w:t>
      </w:r>
      <w:r>
        <w:tab/>
        <w:t>exp Neoplasms, Second Primary/</w:t>
      </w:r>
    </w:p>
    <w:p w14:paraId="3729D038" w14:textId="77777777" w:rsidR="005B741D" w:rsidRDefault="005B741D" w:rsidP="005B741D">
      <w:r>
        <w:t>16.</w:t>
      </w:r>
      <w:r>
        <w:tab/>
        <w:t>exp Watchful Waiting</w:t>
      </w:r>
    </w:p>
    <w:p w14:paraId="5A25D60D" w14:textId="77777777" w:rsidR="005B741D" w:rsidRDefault="005B741D" w:rsidP="005B741D">
      <w:pPr>
        <w:ind w:left="720" w:hanging="720"/>
      </w:pPr>
      <w:r>
        <w:t xml:space="preserve">17. </w:t>
      </w:r>
      <w:r>
        <w:tab/>
        <w:t>("after ADJ2 treatment*" or "following ADJ2 treatment" or "post ADJ2 treatment" or post-treatment or "end ADJ3 treatment" or "</w:t>
      </w:r>
      <w:proofErr w:type="spellStart"/>
      <w:r>
        <w:t>complet</w:t>
      </w:r>
      <w:proofErr w:type="spellEnd"/>
      <w:r>
        <w:t>* ADJ2 treatment" or "follow up" or follow-up or followup or "late ADJ2 effect*" or "adverse ADJ2 effect*" or "treatment ADJ2 effect" or "chronic AJD2 symptom*" or "chronic ADJ2 effect*" or recovery or rehab* or wellbeing or well-being or "</w:t>
      </w:r>
      <w:proofErr w:type="spellStart"/>
      <w:r>
        <w:t>personali#ed</w:t>
      </w:r>
      <w:proofErr w:type="spellEnd"/>
      <w:r>
        <w:t xml:space="preserve"> care" or </w:t>
      </w:r>
      <w:proofErr w:type="spellStart"/>
      <w:r>
        <w:t>stratif</w:t>
      </w:r>
      <w:proofErr w:type="spellEnd"/>
      <w:r>
        <w:t xml:space="preserve">* or "patient </w:t>
      </w:r>
      <w:proofErr w:type="spellStart"/>
      <w:r>
        <w:t>cent?red</w:t>
      </w:r>
      <w:proofErr w:type="spellEnd"/>
      <w:r>
        <w:t xml:space="preserve">" or </w:t>
      </w:r>
      <w:proofErr w:type="spellStart"/>
      <w:r>
        <w:t>patient-cent?red</w:t>
      </w:r>
      <w:proofErr w:type="spellEnd"/>
      <w:r>
        <w:t xml:space="preserve"> or "model* ADJ4 care" or "care plan*" or "treatment ADJ2 </w:t>
      </w:r>
      <w:proofErr w:type="spellStart"/>
      <w:r>
        <w:t>summar</w:t>
      </w:r>
      <w:proofErr w:type="spellEnd"/>
      <w:r>
        <w:t xml:space="preserve">*" or "long ADJ2 effect*" or consequence* or long-standing or recurrence* or secondar* or "new </w:t>
      </w:r>
      <w:proofErr w:type="spellStart"/>
      <w:r>
        <w:t>primar</w:t>
      </w:r>
      <w:proofErr w:type="spellEnd"/>
      <w:r>
        <w:t xml:space="preserve">*" or "new </w:t>
      </w:r>
      <w:proofErr w:type="spellStart"/>
      <w:r>
        <w:t>malignanc</w:t>
      </w:r>
      <w:proofErr w:type="spellEnd"/>
      <w:r>
        <w:t xml:space="preserve">*" or "new cancer*" or "subsequent </w:t>
      </w:r>
      <w:proofErr w:type="spellStart"/>
      <w:r>
        <w:t>primar</w:t>
      </w:r>
      <w:proofErr w:type="spellEnd"/>
      <w:r>
        <w:t xml:space="preserve">*" or "subsequent </w:t>
      </w:r>
      <w:proofErr w:type="spellStart"/>
      <w:r>
        <w:t>malignanc</w:t>
      </w:r>
      <w:proofErr w:type="spellEnd"/>
      <w:r>
        <w:t>*" or "subsequent cancer*" or surveillance or "care coordination" or "care co-ordination" or aftercare or "shared care").</w:t>
      </w:r>
      <w:proofErr w:type="spellStart"/>
      <w:r>
        <w:t>ti,ab,kw,kf</w:t>
      </w:r>
      <w:proofErr w:type="spellEnd"/>
      <w:r>
        <w:t>.</w:t>
      </w:r>
    </w:p>
    <w:p w14:paraId="7891852A" w14:textId="77777777" w:rsidR="005B741D" w:rsidRDefault="005B741D" w:rsidP="005B741D">
      <w:r>
        <w:t xml:space="preserve">18. </w:t>
      </w:r>
      <w:r>
        <w:tab/>
        <w:t>13 or 14 or 15 or 16 or 17</w:t>
      </w:r>
    </w:p>
    <w:p w14:paraId="01AE914D" w14:textId="77777777" w:rsidR="005B741D" w:rsidRDefault="005B741D" w:rsidP="005B741D">
      <w:r>
        <w:lastRenderedPageBreak/>
        <w:t>19.</w:t>
      </w:r>
      <w:r>
        <w:tab/>
        <w:t>8 and 12 and 18</w:t>
      </w:r>
    </w:p>
    <w:p w14:paraId="2108DFF6" w14:textId="77777777" w:rsidR="005B741D" w:rsidRDefault="005B741D" w:rsidP="005B741D">
      <w:pPr>
        <w:ind w:left="720" w:hanging="720"/>
      </w:pPr>
      <w:r>
        <w:t xml:space="preserve">20. </w:t>
      </w:r>
      <w:r>
        <w:tab/>
        <w:t xml:space="preserve">(exp adolescent/ or exp child/ or exp infant/ or exp </w:t>
      </w:r>
      <w:proofErr w:type="spellStart"/>
      <w:r>
        <w:t>pediatrics</w:t>
      </w:r>
      <w:proofErr w:type="spellEnd"/>
      <w:r>
        <w:t>/ or exp young adult/) not exp Adult/</w:t>
      </w:r>
    </w:p>
    <w:p w14:paraId="6C84A18E" w14:textId="77777777" w:rsidR="005B741D" w:rsidRDefault="005B741D" w:rsidP="005B741D">
      <w:r>
        <w:t>21.</w:t>
      </w:r>
      <w:r>
        <w:tab/>
        <w:t>19 not 20</w:t>
      </w:r>
    </w:p>
    <w:p w14:paraId="3736B67A" w14:textId="77777777" w:rsidR="005B741D" w:rsidRDefault="005B741D" w:rsidP="005B741D">
      <w:r>
        <w:t xml:space="preserve">22. </w:t>
      </w:r>
      <w:r>
        <w:tab/>
        <w:t>(animals not humans).sh.</w:t>
      </w:r>
    </w:p>
    <w:p w14:paraId="490343C1" w14:textId="77777777" w:rsidR="005B741D" w:rsidRDefault="005B741D" w:rsidP="005B741D">
      <w:r>
        <w:t xml:space="preserve">23. </w:t>
      </w:r>
      <w:r>
        <w:tab/>
        <w:t>21 not 22</w:t>
      </w:r>
    </w:p>
    <w:p w14:paraId="6D7516FD" w14:textId="7D1AEA2F" w:rsidR="00702CA2" w:rsidRDefault="005B741D" w:rsidP="006814A0">
      <w:r>
        <w:t>24.</w:t>
      </w:r>
      <w:r>
        <w:tab/>
        <w:t xml:space="preserve">limit 23 to </w:t>
      </w:r>
      <w:proofErr w:type="spellStart"/>
      <w:r>
        <w:t>yr</w:t>
      </w:r>
      <w:proofErr w:type="spellEnd"/>
      <w:r>
        <w:t>="2007 -Current"</w:t>
      </w:r>
    </w:p>
    <w:sectPr w:rsidR="00702C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19F"/>
    <w:rsid w:val="00041973"/>
    <w:rsid w:val="000428C4"/>
    <w:rsid w:val="000735A2"/>
    <w:rsid w:val="00084011"/>
    <w:rsid w:val="000A2052"/>
    <w:rsid w:val="000E7F32"/>
    <w:rsid w:val="000F4728"/>
    <w:rsid w:val="00133A8C"/>
    <w:rsid w:val="00153286"/>
    <w:rsid w:val="0022221C"/>
    <w:rsid w:val="00244A9E"/>
    <w:rsid w:val="00267C7D"/>
    <w:rsid w:val="00271535"/>
    <w:rsid w:val="002868F1"/>
    <w:rsid w:val="002A6D3F"/>
    <w:rsid w:val="002D2CE9"/>
    <w:rsid w:val="002D464E"/>
    <w:rsid w:val="002D6C85"/>
    <w:rsid w:val="003050EE"/>
    <w:rsid w:val="0034446C"/>
    <w:rsid w:val="00384150"/>
    <w:rsid w:val="003B02F8"/>
    <w:rsid w:val="003C4D25"/>
    <w:rsid w:val="003E35F5"/>
    <w:rsid w:val="00476F48"/>
    <w:rsid w:val="004D0A3C"/>
    <w:rsid w:val="00561E54"/>
    <w:rsid w:val="00561ED7"/>
    <w:rsid w:val="00562D91"/>
    <w:rsid w:val="005B5A00"/>
    <w:rsid w:val="005B6211"/>
    <w:rsid w:val="005B741D"/>
    <w:rsid w:val="005C6786"/>
    <w:rsid w:val="005C76A3"/>
    <w:rsid w:val="005F203E"/>
    <w:rsid w:val="00601589"/>
    <w:rsid w:val="00611D3B"/>
    <w:rsid w:val="00612361"/>
    <w:rsid w:val="0061497C"/>
    <w:rsid w:val="0061583D"/>
    <w:rsid w:val="006359BE"/>
    <w:rsid w:val="0064719F"/>
    <w:rsid w:val="006646F1"/>
    <w:rsid w:val="006814A0"/>
    <w:rsid w:val="0069401F"/>
    <w:rsid w:val="006F28A4"/>
    <w:rsid w:val="00702289"/>
    <w:rsid w:val="00702CA2"/>
    <w:rsid w:val="0072571B"/>
    <w:rsid w:val="00725A6F"/>
    <w:rsid w:val="00726DD6"/>
    <w:rsid w:val="00727B5F"/>
    <w:rsid w:val="007427C5"/>
    <w:rsid w:val="00752FF3"/>
    <w:rsid w:val="007721E0"/>
    <w:rsid w:val="007B08D0"/>
    <w:rsid w:val="00806155"/>
    <w:rsid w:val="00806ADF"/>
    <w:rsid w:val="00822B8F"/>
    <w:rsid w:val="0084156B"/>
    <w:rsid w:val="00843034"/>
    <w:rsid w:val="00846F5D"/>
    <w:rsid w:val="008470B9"/>
    <w:rsid w:val="00897FDE"/>
    <w:rsid w:val="008A48E8"/>
    <w:rsid w:val="008A6D92"/>
    <w:rsid w:val="008A72D7"/>
    <w:rsid w:val="008B7665"/>
    <w:rsid w:val="009018FA"/>
    <w:rsid w:val="009B2048"/>
    <w:rsid w:val="009D4316"/>
    <w:rsid w:val="009F0CFA"/>
    <w:rsid w:val="009F380F"/>
    <w:rsid w:val="00A41603"/>
    <w:rsid w:val="00A45373"/>
    <w:rsid w:val="00A74993"/>
    <w:rsid w:val="00AC160D"/>
    <w:rsid w:val="00AC36C5"/>
    <w:rsid w:val="00AF1ABD"/>
    <w:rsid w:val="00B0616D"/>
    <w:rsid w:val="00B26E4E"/>
    <w:rsid w:val="00B64B6B"/>
    <w:rsid w:val="00B668AF"/>
    <w:rsid w:val="00B72E06"/>
    <w:rsid w:val="00B8643E"/>
    <w:rsid w:val="00BB7748"/>
    <w:rsid w:val="00BC3DB5"/>
    <w:rsid w:val="00BD210A"/>
    <w:rsid w:val="00C07A47"/>
    <w:rsid w:val="00C14F9E"/>
    <w:rsid w:val="00C31FC9"/>
    <w:rsid w:val="00C73935"/>
    <w:rsid w:val="00CA48AD"/>
    <w:rsid w:val="00CB2903"/>
    <w:rsid w:val="00CC1777"/>
    <w:rsid w:val="00D21C9B"/>
    <w:rsid w:val="00D27E46"/>
    <w:rsid w:val="00D77969"/>
    <w:rsid w:val="00D8003A"/>
    <w:rsid w:val="00D80717"/>
    <w:rsid w:val="00D963F1"/>
    <w:rsid w:val="00DB3F0E"/>
    <w:rsid w:val="00DF108D"/>
    <w:rsid w:val="00DF2606"/>
    <w:rsid w:val="00E0024E"/>
    <w:rsid w:val="00E2420A"/>
    <w:rsid w:val="00E25F73"/>
    <w:rsid w:val="00E27BFA"/>
    <w:rsid w:val="00E8330B"/>
    <w:rsid w:val="00EA43FF"/>
    <w:rsid w:val="00EB03A2"/>
    <w:rsid w:val="00EC4011"/>
    <w:rsid w:val="00ED5D54"/>
    <w:rsid w:val="00EE2F82"/>
    <w:rsid w:val="00EE3738"/>
    <w:rsid w:val="00EE7866"/>
    <w:rsid w:val="00F032E7"/>
    <w:rsid w:val="00F704D5"/>
    <w:rsid w:val="00F70F42"/>
    <w:rsid w:val="00F715E8"/>
    <w:rsid w:val="00F81A85"/>
    <w:rsid w:val="00F928CC"/>
    <w:rsid w:val="00FA5760"/>
    <w:rsid w:val="00FF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9DEF3"/>
  <w15:chartTrackingRefBased/>
  <w15:docId w15:val="{D9D27628-10D1-4F46-809B-D8D58701B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4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95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29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46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4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42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1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3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8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5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-Anne Baldwin (Student)</dc:creator>
  <cp:keywords/>
  <dc:description/>
  <cp:lastModifiedBy>Zoe-Anne Baldwin (Student)</cp:lastModifiedBy>
  <cp:revision>6</cp:revision>
  <dcterms:created xsi:type="dcterms:W3CDTF">2022-09-13T13:12:00Z</dcterms:created>
  <dcterms:modified xsi:type="dcterms:W3CDTF">2022-11-29T13:45:00Z</dcterms:modified>
</cp:coreProperties>
</file>